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2E681" w14:textId="3F6A3BE9" w:rsidR="000C7E44" w:rsidRPr="006469F2" w:rsidRDefault="000C7E44" w:rsidP="000C7E4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Innovation in Aging </w:t>
      </w:r>
      <w:r w:rsidRPr="006469F2">
        <w:rPr>
          <w:rFonts w:ascii="Times New Roman" w:hAnsi="Times New Roman" w:cs="Times New Roman"/>
          <w:b/>
          <w:sz w:val="24"/>
          <w:szCs w:val="24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</w:rPr>
        <w:t xml:space="preserve">: Wilson et al. </w:t>
      </w:r>
      <w:r w:rsidRPr="006469F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he TBI-AD/ADRD Caregiver Support Intervention: A Mixed Methods </w:t>
      </w:r>
      <w:sdt>
        <w:sdtPr>
          <w:rPr>
            <w:rFonts w:ascii="Times New Roman" w:hAnsi="Times New Roman" w:cs="Times New Roman"/>
            <w:b/>
            <w:bCs/>
          </w:rPr>
          <w:tag w:val="goog_rdk_0"/>
          <w:id w:val="-919713083"/>
        </w:sdtPr>
        <w:sdtContent/>
      </w:sdt>
      <w:r w:rsidRPr="006469F2">
        <w:rPr>
          <w:rFonts w:ascii="Times New Roman" w:eastAsia="Times New Roman" w:hAnsi="Times New Roman" w:cs="Times New Roman"/>
          <w:b/>
          <w:bCs/>
          <w:sz w:val="24"/>
          <w:szCs w:val="24"/>
        </w:rPr>
        <w:t>Evaluation of Program Feasibility, Acceptability, and Utility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14:paraId="5DA1C7DD" w14:textId="77777777" w:rsidR="000C7E44" w:rsidRPr="006469F2" w:rsidRDefault="000C7E44" w:rsidP="000C7E44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BE1530D" w14:textId="77777777" w:rsidR="000C7E44" w:rsidRPr="000C7E44" w:rsidRDefault="000C7E44" w:rsidP="000C7E4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C7E44">
        <w:rPr>
          <w:rFonts w:ascii="Times New Roman" w:hAnsi="Times New Roman" w:cs="Times New Roman"/>
          <w:b/>
          <w:bCs/>
          <w:sz w:val="24"/>
          <w:szCs w:val="24"/>
        </w:rPr>
        <w:t>Supplementary Table 1. Intervention Objectives and Key Activities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50"/>
      </w:tblGrid>
      <w:tr w:rsidR="000C7E44" w:rsidRPr="006469F2" w14:paraId="335E37F3" w14:textId="77777777" w:rsidTr="00CC6566">
        <w:tc>
          <w:tcPr>
            <w:tcW w:w="9350" w:type="dxa"/>
            <w:shd w:val="clear" w:color="auto" w:fill="auto"/>
          </w:tcPr>
          <w:p w14:paraId="5E3BDCA2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b/>
                <w:sz w:val="24"/>
                <w:szCs w:val="24"/>
              </w:rPr>
              <w:t>A. Increase CG understanding of AD and TBI</w:t>
            </w:r>
          </w:p>
          <w:p w14:paraId="398C148F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 xml:space="preserve">          1. Provide AD education processes that affect the brain, behavior, and </w:t>
            </w: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ab/>
              <w:t>personality</w:t>
            </w:r>
          </w:p>
          <w:p w14:paraId="4DFD8665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ab/>
              <w:t>2. Address individual symptoms of AD, providing effective response strategies</w:t>
            </w:r>
          </w:p>
          <w:p w14:paraId="12199F5F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ab/>
              <w:t>3. Provide TBI education: individualized in how TBI affects the brain, behavior</w:t>
            </w:r>
            <w:proofErr w:type="gramStart"/>
            <w:r w:rsidRPr="006469F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ab/>
              <w:t>and</w:t>
            </w:r>
            <w:proofErr w:type="gramEnd"/>
            <w:r w:rsidRPr="006469F2">
              <w:rPr>
                <w:rFonts w:ascii="Times New Roman" w:hAnsi="Times New Roman" w:cs="Times New Roman"/>
                <w:sz w:val="24"/>
                <w:szCs w:val="24"/>
              </w:rPr>
              <w:t xml:space="preserve"> personality</w:t>
            </w:r>
          </w:p>
          <w:p w14:paraId="7C03A858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C7E44" w:rsidRPr="006469F2" w14:paraId="64D1563E" w14:textId="77777777" w:rsidTr="00CC6566">
        <w:tc>
          <w:tcPr>
            <w:tcW w:w="9350" w:type="dxa"/>
            <w:shd w:val="clear" w:color="auto" w:fill="auto"/>
          </w:tcPr>
          <w:p w14:paraId="4095220B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b/>
                <w:sz w:val="24"/>
                <w:szCs w:val="24"/>
              </w:rPr>
              <w:t>B. Reduce CG Stress</w:t>
            </w:r>
            <w:r w:rsidRPr="006469F2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  <w:p w14:paraId="3447E5C0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1. Explain how stress affects the mind and body</w:t>
            </w:r>
          </w:p>
          <w:p w14:paraId="4545C3DA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ab/>
              <w:t>2. Increase coping and stress management strategies</w:t>
            </w:r>
          </w:p>
          <w:p w14:paraId="20775884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3. Introduce Mindfulness Based Stress Reduction (MBSR) strategies and </w:t>
            </w: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relaxation exercises </w:t>
            </w:r>
          </w:p>
          <w:p w14:paraId="1D8B7D06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ab/>
              <w:t>4. Encourage self-care</w:t>
            </w:r>
          </w:p>
          <w:p w14:paraId="0B480415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C7E44" w:rsidRPr="006469F2" w14:paraId="4DD412BA" w14:textId="77777777" w:rsidTr="00CC6566">
        <w:tc>
          <w:tcPr>
            <w:tcW w:w="9350" w:type="dxa"/>
            <w:shd w:val="clear" w:color="auto" w:fill="auto"/>
          </w:tcPr>
          <w:p w14:paraId="4DE686B4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b/>
                <w:sz w:val="24"/>
                <w:szCs w:val="24"/>
              </w:rPr>
              <w:t>C. Explore and offer support for CG experiences of guilt and grief</w:t>
            </w:r>
          </w:p>
          <w:p w14:paraId="1FCA7CBC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1. Identify, process, and reframe feelings of guilt</w:t>
            </w:r>
          </w:p>
          <w:p w14:paraId="36200DDE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ab/>
              <w:t>2. Explore different grief experiences and their effects on CG and family</w:t>
            </w:r>
          </w:p>
          <w:p w14:paraId="06C0C1C3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ab/>
              <w:t>3. Explore different types of grief</w:t>
            </w:r>
          </w:p>
          <w:p w14:paraId="2BD60D97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C7E44" w:rsidRPr="006469F2" w14:paraId="575F5089" w14:textId="77777777" w:rsidTr="00CC6566">
        <w:tc>
          <w:tcPr>
            <w:tcW w:w="9350" w:type="dxa"/>
            <w:shd w:val="clear" w:color="auto" w:fill="auto"/>
          </w:tcPr>
          <w:p w14:paraId="5BDF3E3D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b/>
                <w:sz w:val="24"/>
                <w:szCs w:val="24"/>
              </w:rPr>
              <w:t>D. Enhance effective communication</w:t>
            </w:r>
          </w:p>
          <w:p w14:paraId="1E638DBE" w14:textId="77777777" w:rsidR="000C7E44" w:rsidRPr="006469F2" w:rsidRDefault="000C7E44" w:rsidP="000C7E44">
            <w:pPr>
              <w:spacing w:line="240" w:lineRule="auto"/>
              <w:ind w:left="690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1. Introduce conflict resolution steps and illustrate how to approach a care issue with medical team</w:t>
            </w:r>
          </w:p>
          <w:p w14:paraId="6C4174DB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ab/>
              <w:t>2. Share effective communication strategies</w:t>
            </w:r>
          </w:p>
          <w:p w14:paraId="262CF6A9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3. Provide coaching to empower CG to initiate and set priorities for care and </w:t>
            </w: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ab/>
              <w:t>support</w:t>
            </w:r>
          </w:p>
          <w:p w14:paraId="25FF8A09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4. </w:t>
            </w:r>
            <w:proofErr w:type="gramStart"/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Brainstorm</w:t>
            </w:r>
            <w:proofErr w:type="gramEnd"/>
            <w:r w:rsidRPr="006469F2">
              <w:rPr>
                <w:rFonts w:ascii="Times New Roman" w:hAnsi="Times New Roman" w:cs="Times New Roman"/>
                <w:sz w:val="24"/>
                <w:szCs w:val="24"/>
              </w:rPr>
              <w:t xml:space="preserve"> how to create and implement care plans</w:t>
            </w:r>
          </w:p>
        </w:tc>
      </w:tr>
      <w:tr w:rsidR="000C7E44" w:rsidRPr="006469F2" w14:paraId="5CE34E8E" w14:textId="77777777" w:rsidTr="00CC6566">
        <w:tc>
          <w:tcPr>
            <w:tcW w:w="9350" w:type="dxa"/>
            <w:shd w:val="clear" w:color="auto" w:fill="auto"/>
          </w:tcPr>
          <w:p w14:paraId="7EA18CBB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b/>
                <w:sz w:val="24"/>
                <w:szCs w:val="24"/>
              </w:rPr>
              <w:t>E. Increase CG awareness of AD and TBI supports and services</w:t>
            </w:r>
          </w:p>
          <w:p w14:paraId="16A0D088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6469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Provide information on national and local AD supports and services</w:t>
            </w:r>
          </w:p>
          <w:p w14:paraId="326CA8C8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2. Provide information on national and local TBI </w:t>
            </w:r>
            <w:proofErr w:type="gramStart"/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supports</w:t>
            </w:r>
            <w:proofErr w:type="gramEnd"/>
            <w:r w:rsidRPr="006469F2">
              <w:rPr>
                <w:rFonts w:ascii="Times New Roman" w:hAnsi="Times New Roman" w:cs="Times New Roman"/>
                <w:sz w:val="24"/>
                <w:szCs w:val="24"/>
              </w:rPr>
              <w:t xml:space="preserve"> and services</w:t>
            </w:r>
          </w:p>
          <w:p w14:paraId="0D93BD0D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ab/>
              <w:t>3. Explore new caregiving roles and responsibilities</w:t>
            </w:r>
          </w:p>
          <w:p w14:paraId="77C85EA1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C7E44" w:rsidRPr="006469F2" w14:paraId="199FD622" w14:textId="77777777" w:rsidTr="00CC6566">
        <w:tc>
          <w:tcPr>
            <w:tcW w:w="9350" w:type="dxa"/>
            <w:shd w:val="clear" w:color="auto" w:fill="auto"/>
          </w:tcPr>
          <w:p w14:paraId="17499865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b/>
                <w:sz w:val="24"/>
                <w:szCs w:val="24"/>
              </w:rPr>
              <w:t>F. Enhancing family support</w:t>
            </w:r>
          </w:p>
          <w:p w14:paraId="7D68295D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6469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Review context of family caregiving</w:t>
            </w:r>
          </w:p>
          <w:p w14:paraId="2007CA5A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ab/>
              <w:t>2. Review effects of AD and TBI on family</w:t>
            </w: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65EA9205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ab/>
              <w:t>3. Explore family communication</w:t>
            </w:r>
          </w:p>
          <w:p w14:paraId="72F0B3E9" w14:textId="77777777" w:rsidR="000C7E44" w:rsidRPr="006469F2" w:rsidRDefault="000C7E44" w:rsidP="000C7E44">
            <w:pPr>
              <w:spacing w:line="240" w:lineRule="auto"/>
              <w:ind w:left="690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ab/>
              <w:t>4. Encourage family involvement in CR care and support of CG (</w:t>
            </w:r>
            <w:proofErr w:type="spellStart"/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eg.</w:t>
            </w:r>
            <w:proofErr w:type="spellEnd"/>
            <w:r w:rsidRPr="006469F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6469F2">
              <w:rPr>
                <w:rFonts w:ascii="Times New Roman" w:hAnsi="Times New Roman" w:cs="Times New Roman"/>
                <w:sz w:val="24"/>
                <w:szCs w:val="24"/>
              </w:rPr>
              <w:t xml:space="preserve">visits,   </w:t>
            </w:r>
            <w:proofErr w:type="gramEnd"/>
            <w:r w:rsidRPr="006469F2">
              <w:rPr>
                <w:rFonts w:ascii="Times New Roman" w:hAnsi="Times New Roman" w:cs="Times New Roman"/>
                <w:sz w:val="24"/>
                <w:szCs w:val="24"/>
              </w:rPr>
              <w:t xml:space="preserve">    calls, respite</w:t>
            </w:r>
          </w:p>
          <w:p w14:paraId="1732F9A4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23E689C1" w14:textId="77777777" w:rsidR="000C7E44" w:rsidRPr="006469F2" w:rsidRDefault="000C7E44" w:rsidP="000C7E4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469F2">
        <w:rPr>
          <w:rFonts w:ascii="Times New Roman" w:hAnsi="Times New Roman" w:cs="Times New Roman"/>
          <w:sz w:val="24"/>
          <w:szCs w:val="24"/>
        </w:rPr>
        <w:t>Note. CG, Caregiver; AD, Alzheimer’s Disease; TBI, Traumatic Brain Injury; CR, Care Recipient.</w:t>
      </w:r>
    </w:p>
    <w:p w14:paraId="5E3F7BD1" w14:textId="77777777" w:rsidR="000C7E44" w:rsidRPr="000C7E44" w:rsidRDefault="000C7E44" w:rsidP="000C7E4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469F2">
        <w:rPr>
          <w:rFonts w:ascii="Times New Roman" w:hAnsi="Times New Roman" w:cs="Times New Roman"/>
        </w:rPr>
        <w:br w:type="page"/>
      </w:r>
      <w:r w:rsidRPr="000C7E4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 Baseline Survey Measures</w:t>
      </w:r>
    </w:p>
    <w:tbl>
      <w:tblPr>
        <w:tblW w:w="951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0"/>
        <w:gridCol w:w="1152"/>
        <w:gridCol w:w="2448"/>
        <w:gridCol w:w="4032"/>
      </w:tblGrid>
      <w:tr w:rsidR="000C7E44" w:rsidRPr="00BB15DC" w14:paraId="03523AE1" w14:textId="77777777" w:rsidTr="000C7E44">
        <w:trPr>
          <w:trHeight w:val="20"/>
          <w:tblHeader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B3C8A" w14:textId="77777777" w:rsidR="000C7E44" w:rsidRPr="00BB15DC" w:rsidRDefault="000C7E44" w:rsidP="000C7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Measure or Outcom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E4969" w14:textId="77777777" w:rsidR="000C7E44" w:rsidRPr="00BB15DC" w:rsidRDefault="000C7E44" w:rsidP="000C7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aseline Reliabilit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2FB5E" w14:textId="77777777" w:rsidR="000C7E44" w:rsidRPr="00BB15DC" w:rsidRDefault="000C7E44" w:rsidP="000C7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4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1FDCC" w14:textId="77777777" w:rsidR="000C7E44" w:rsidRPr="00BB15DC" w:rsidRDefault="000C7E44" w:rsidP="000C7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Citation</w:t>
            </w:r>
          </w:p>
        </w:tc>
      </w:tr>
      <w:tr w:rsidR="000C7E44" w:rsidRPr="00BB15DC" w14:paraId="0736EE97" w14:textId="77777777" w:rsidTr="000C7E44">
        <w:trPr>
          <w:trHeight w:val="2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96CF5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Activities of Daily Living/Instrumental</w:t>
            </w:r>
            <w:proofErr w:type="gramEnd"/>
            <w:r w:rsidRPr="00BB15DC">
              <w:rPr>
                <w:rFonts w:ascii="Times New Roman" w:hAnsi="Times New Roman" w:cs="Times New Roman"/>
                <w:sz w:val="20"/>
                <w:szCs w:val="20"/>
              </w:rPr>
              <w:t xml:space="preserve"> Activities of Daily Living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5B4B7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2CCC7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2 items measuring </w:t>
            </w: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 xml:space="preserve">the care recipient’s dependence on assistance with ADLs and dependence on assistance with IADLs, on a </w:t>
            </w:r>
            <w:proofErr w:type="gramStart"/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3 point</w:t>
            </w:r>
            <w:proofErr w:type="gramEnd"/>
            <w:r w:rsidRPr="00BB15DC">
              <w:rPr>
                <w:rFonts w:ascii="Times New Roman" w:hAnsi="Times New Roman" w:cs="Times New Roman"/>
                <w:sz w:val="20"/>
                <w:szCs w:val="20"/>
              </w:rPr>
              <w:t xml:space="preserve"> scale (no help, some help, a lot of help).</w:t>
            </w:r>
          </w:p>
        </w:tc>
        <w:tc>
          <w:tcPr>
            <w:tcW w:w="4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6C608" w14:textId="60370911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Katz S, Ford AB, Moskowitz RW, Jackson BA, Jaffe MW. Studies of illness in the aged. The Index of ADL: A standardized measure of biological and psychosocial function. JAMA. 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963;185:914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-919.</w:t>
            </w:r>
          </w:p>
          <w:p w14:paraId="1CC815A6" w14:textId="3A63C22B" w:rsidR="000C7E44" w:rsidRPr="00BB15DC" w:rsidRDefault="000C7E44" w:rsidP="000C7E44">
            <w:pPr>
              <w:spacing w:line="240" w:lineRule="auto"/>
              <w:ind w:right="58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Lawton MP, Brody EM. Assessment of older people: self-maintaining and instrumental activities of daily living. Gerontologist. 1969;9(3):179-186.</w:t>
            </w:r>
          </w:p>
          <w:p w14:paraId="42F334A1" w14:textId="13A6CB4E" w:rsidR="000C7E44" w:rsidRPr="00BB15DC" w:rsidRDefault="000C7E44" w:rsidP="000C7E44">
            <w:pPr>
              <w:spacing w:line="240" w:lineRule="auto"/>
              <w:ind w:right="58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Graf C. The Lawton instrumental activities of daily living scale.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m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J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urs</w:t>
            </w:r>
            <w:proofErr w:type="spell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. 2008;108(4):52-62; quiz 62-53.</w:t>
            </w:r>
          </w:p>
        </w:tc>
      </w:tr>
      <w:tr w:rsidR="000C7E44" w:rsidRPr="00BB15DC" w14:paraId="26343DDB" w14:textId="77777777" w:rsidTr="000C7E44">
        <w:trPr>
          <w:trHeight w:val="2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BD21F" w14:textId="77777777" w:rsidR="000C7E44" w:rsidRPr="00BB15DC" w:rsidRDefault="000C7E44" w:rsidP="000C7E44">
            <w:pPr>
              <w:spacing w:line="240" w:lineRule="auto"/>
              <w:ind w:right="45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Revised-Memory and Behavior Problems Checklist 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8E31B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D2F3E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 list of 24 common behavior and memory problems manifested by people with dementia. Caregivers indicate the </w:t>
            </w: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presence of behaviors and how much they bothered the caregiver. </w:t>
            </w:r>
          </w:p>
        </w:tc>
        <w:tc>
          <w:tcPr>
            <w:tcW w:w="4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A2C5A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produced/revised with permission. Teri L, Truax P, Logsdon R, Uomoto J, Zarit S, Vitaliano PP. Assessment of behavioral problems in dementia: the Revised Memory and Behavior Problems Checklist. Psychol Aging. 1992;7(4):622-631.</w:t>
            </w:r>
          </w:p>
        </w:tc>
      </w:tr>
      <w:tr w:rsidR="000C7E44" w:rsidRPr="00BB15DC" w14:paraId="44CC3CFF" w14:textId="77777777" w:rsidTr="000C7E44">
        <w:trPr>
          <w:trHeight w:val="2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5C723" w14:textId="77777777" w:rsidR="000C7E44" w:rsidRPr="00BB15DC" w:rsidRDefault="000C7E44" w:rsidP="000C7E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Modified Caregiver Appraisal Scal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5559E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26850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A Likert scale selection of 35 items to measure primary subjective stress and appraisals of primary objective stressors/care demands, specifically in the areas of perceived burden, caregiver relationship satisfaction, caregiving ideology, and caregiving mastery.</w:t>
            </w:r>
          </w:p>
        </w:tc>
        <w:tc>
          <w:tcPr>
            <w:tcW w:w="4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89DB4" w14:textId="77777777" w:rsidR="000C7E44" w:rsidRPr="00BB15DC" w:rsidRDefault="000C7E44" w:rsidP="000C7E44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ort form: Struchen MA, Atchison TB, Roebuck TM, Caroselli JS, Sander AM. A multidimensional measure of caregiver appraisal: validation of the Caregiver Appraisal Scale in Traumatic Brain Injury. J Head Trauma Rehab 2002;17(2):132-154.</w:t>
            </w:r>
          </w:p>
          <w:p w14:paraId="7C46D7A8" w14:textId="77777777" w:rsidR="000C7E44" w:rsidRPr="00BB15DC" w:rsidRDefault="000C7E44" w:rsidP="000C7E44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riginal scale: Lawton MP, Kleban MH, Moss M, Rovine M, Glicksman A. Measuring caregiving appraisal. J </w:t>
            </w:r>
            <w:proofErr w:type="spell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rontol</w:t>
            </w:r>
            <w:proofErr w:type="spell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1989; 44: 61-71.</w:t>
            </w:r>
          </w:p>
        </w:tc>
      </w:tr>
      <w:tr w:rsidR="000C7E44" w:rsidRPr="00BB15DC" w14:paraId="030487F5" w14:textId="77777777" w:rsidTr="000C7E44">
        <w:trPr>
          <w:trHeight w:val="2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CCAF1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sychological Distress: The Center for Epidemiological Studies-Depression Scal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26442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CF040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0-item measure assessing the number of days participants had experienced </w:t>
            </w:r>
            <w:r w:rsidRPr="00BB15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epressive symptoms in </w:t>
            </w:r>
            <w:proofErr w:type="gramStart"/>
            <w:r w:rsidRPr="00BB15DC">
              <w:rPr>
                <w:rFonts w:ascii="Times New Roman" w:eastAsia="Calibri" w:hAnsi="Times New Roman" w:cs="Times New Roman"/>
                <w:sz w:val="20"/>
                <w:szCs w:val="20"/>
              </w:rPr>
              <w:t>past</w:t>
            </w:r>
            <w:proofErr w:type="gramEnd"/>
            <w:r w:rsidRPr="00BB15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eek. </w:t>
            </w: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98A89" w14:textId="77777777" w:rsidR="000C7E44" w:rsidRPr="00BB15DC" w:rsidRDefault="000C7E44" w:rsidP="000C7E44">
            <w:pPr>
              <w:spacing w:line="240" w:lineRule="auto"/>
              <w:ind w:righ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adloff L. The Center for Epidemiological Studies-Depression Scale: A self-report depression scale for research in the general population. Applied Psychological Measurements. 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77;3:385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01.</w:t>
            </w:r>
          </w:p>
        </w:tc>
      </w:tr>
      <w:tr w:rsidR="000C7E44" w:rsidRPr="00BB15DC" w14:paraId="297659B0" w14:textId="77777777" w:rsidTr="000C7E44">
        <w:trPr>
          <w:trHeight w:val="2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081D7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BI-CareQOL Feelings of Loss – Self – Short Form 6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20C05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3F068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-item scale assessing feelings of loss, (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point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cale ranging from never to always)</w:t>
            </w:r>
          </w:p>
        </w:tc>
        <w:tc>
          <w:tcPr>
            <w:tcW w:w="4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AC8C1" w14:textId="77777777" w:rsidR="000C7E44" w:rsidRPr="00BB15DC" w:rsidRDefault="000C7E44" w:rsidP="000C7E44">
            <w:pPr>
              <w:spacing w:line="240" w:lineRule="auto"/>
              <w:ind w:firstLine="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e modification: Added “illness” to Q2 and Q5.</w:t>
            </w:r>
          </w:p>
          <w:p w14:paraId="2ED4816F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©2019-2021 David Cella on behalf of the National Institute for Neurological Disorders and Stroke (NINDS). Some content 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sed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with 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mission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f the PROMIS Health Organization. Copyright © December 1, 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6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oelle E. Carlozzi. All rights reserved.</w:t>
            </w:r>
          </w:p>
        </w:tc>
      </w:tr>
      <w:tr w:rsidR="000C7E44" w:rsidRPr="00BB15DC" w14:paraId="09371E82" w14:textId="77777777" w:rsidTr="000C7E44">
        <w:trPr>
          <w:trHeight w:val="2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B9106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TBI-CareQOL Feelings of Loss – Person with TBI – Short Form 6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77616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9FAD7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-item scale assessing feelings of loss, administered to caregiver about care recipient, (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point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cale ranging from never to always)</w:t>
            </w:r>
          </w:p>
        </w:tc>
        <w:tc>
          <w:tcPr>
            <w:tcW w:w="4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8E391" w14:textId="77777777" w:rsidR="000C7E44" w:rsidRPr="00BB15DC" w:rsidRDefault="000C7E44" w:rsidP="000C7E44">
            <w:pPr>
              <w:spacing w:line="240" w:lineRule="auto"/>
              <w:ind w:firstLine="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e modification: Added “illness” to Q1 and Q4.</w:t>
            </w:r>
          </w:p>
          <w:p w14:paraId="68BF2D3B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©2019-2021 David Cella on behalf of the National Institute for Neurological Disorders and Stroke (NINDS). Some content 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sed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with 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mission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f the PROMIS Health Organization. Copyright © December 1, 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6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oelle E. Carlozzi. All rights reserved.</w:t>
            </w:r>
          </w:p>
        </w:tc>
      </w:tr>
      <w:tr w:rsidR="000C7E44" w:rsidRPr="00BB15DC" w14:paraId="38CC92C9" w14:textId="77777777" w:rsidTr="000C7E44">
        <w:trPr>
          <w:trHeight w:val="2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A0E30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BI-CareQOL Feeling Trapped – Short Form 6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EFA51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5B5B7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-item scale assessing feeling trapped, (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point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cale ranging from never to always)</w:t>
            </w:r>
          </w:p>
        </w:tc>
        <w:tc>
          <w:tcPr>
            <w:tcW w:w="4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9017A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e modification: Added “illness” to Q3 and Q5.</w:t>
            </w:r>
          </w:p>
          <w:p w14:paraId="6E4A708C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©2019-2021 David Cella on behalf of the National Institute for Neurological Disorders and Stroke (NINDS). Some content 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sed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with 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mission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f the PROMIS Health Organization. Copyright © December 1, 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6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oelle E. Carlozzi. All rights reserved.</w:t>
            </w:r>
          </w:p>
        </w:tc>
      </w:tr>
      <w:tr w:rsidR="000C7E44" w:rsidRPr="00BB15DC" w14:paraId="243FCDAC" w14:textId="77777777" w:rsidTr="000C7E44">
        <w:trPr>
          <w:trHeight w:val="2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80077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BI-CareQOL Caregiver-Specific Anxiety – Short Form 6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687BB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1FB1B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-item scale assessing caregiver anxiety, (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point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cale ranging from never to always)</w:t>
            </w:r>
          </w:p>
        </w:tc>
        <w:tc>
          <w:tcPr>
            <w:tcW w:w="4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B2368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e modification: Added “illness” to Q3.</w:t>
            </w:r>
          </w:p>
          <w:p w14:paraId="7A8A3C7F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©2019-2021 David Cella on behalf of the National Institute for Neurological Disorders and Stroke (NINDS). Some content 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sed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with 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mission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f the PROMIS Health Organization. Copyright © December 1, 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6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oelle E. Carlozzi. All rights reserved.</w:t>
            </w:r>
          </w:p>
        </w:tc>
      </w:tr>
      <w:tr w:rsidR="000C7E44" w:rsidRPr="00BB15DC" w14:paraId="7E5E2CE1" w14:textId="77777777" w:rsidTr="000C7E44">
        <w:trPr>
          <w:trHeight w:val="2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20AF0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BI-CareQOL Caregiver Strain – Short Form 6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A6FA8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A4B09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-item scale assessing caregiver strain, (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point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cale ranging from never to always)</w:t>
            </w:r>
          </w:p>
        </w:tc>
        <w:tc>
          <w:tcPr>
            <w:tcW w:w="4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D6B49" w14:textId="77777777" w:rsidR="000C7E44" w:rsidRPr="00BB15DC" w:rsidRDefault="000C7E44" w:rsidP="000C7E44">
            <w:pPr>
              <w:spacing w:line="240" w:lineRule="auto"/>
              <w:ind w:firstLine="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e modification: Added “illness” to Q5 and Q6.</w:t>
            </w:r>
          </w:p>
          <w:p w14:paraId="1839D99D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©2019-2021 David Cella on behalf of the National Institute for Neurological Disorders and Stroke (NINDS). Some content 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sed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with 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mission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f the PROMIS Health Organization. Copyright © December 1, 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6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oelle E. Carlozzi. All rights reserved.</w:t>
            </w:r>
          </w:p>
        </w:tc>
      </w:tr>
      <w:tr w:rsidR="000C7E44" w:rsidRPr="00BB15DC" w14:paraId="0D56E2C7" w14:textId="77777777" w:rsidTr="000C7E44">
        <w:trPr>
          <w:trHeight w:val="2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CB390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BI-CareQOL Caregiver Vigilance – Short Form 6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19704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B7076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-item scale assessing caregiver vigilance, (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point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cale ranging from never to always)</w:t>
            </w:r>
          </w:p>
        </w:tc>
        <w:tc>
          <w:tcPr>
            <w:tcW w:w="4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62A06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©2019-2021 David Cella on behalf of the National Institute for Neurological Disorders and Stroke (NINDS). Some content 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sed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with 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mission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f the PROMIS Health Organization. Copyright © November 6, 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7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oelle E. Carlozzi. All rights reserved.</w:t>
            </w:r>
          </w:p>
        </w:tc>
      </w:tr>
      <w:tr w:rsidR="000C7E44" w:rsidRPr="00BB15DC" w14:paraId="523783A6" w14:textId="77777777" w:rsidTr="000C7E44">
        <w:trPr>
          <w:trHeight w:val="2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6A16A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BI-CareQOL Emotional Suppression – Short Form 6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B5766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48926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-item scale assessing emotional suppression, (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point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cale ranging from never to always)</w:t>
            </w:r>
          </w:p>
        </w:tc>
        <w:tc>
          <w:tcPr>
            <w:tcW w:w="4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E26E8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©2019-2021 David Cella on behalf of the National Institute for Neurological Disorders and Stroke (NINDS). Some content 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sed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with 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mission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f the PROMIS Health Organization. Copyright © November 6, 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7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oelle E. Carlozzi. All rights reserved.</w:t>
            </w:r>
          </w:p>
        </w:tc>
      </w:tr>
      <w:tr w:rsidR="000C7E44" w:rsidRPr="00BB15DC" w14:paraId="5B0ABAAD" w14:textId="77777777" w:rsidTr="000C7E44">
        <w:trPr>
          <w:trHeight w:val="2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24A67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BI-CareQOL Family Disruption – Short Form 3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D15C0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859C4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-item scale assessing family disruption, (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point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scale ranging from never to always)</w:t>
            </w:r>
          </w:p>
        </w:tc>
        <w:tc>
          <w:tcPr>
            <w:tcW w:w="4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88713" w14:textId="77777777" w:rsidR="000C7E44" w:rsidRPr="00BB15DC" w:rsidRDefault="000C7E44" w:rsidP="000C7E44">
            <w:pPr>
              <w:spacing w:line="240" w:lineRule="auto"/>
              <w:ind w:firstLine="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Note modification: Added “illness” to Q1 and Q2.</w:t>
            </w:r>
          </w:p>
          <w:p w14:paraId="5E32B9B2" w14:textId="77777777" w:rsidR="000C7E44" w:rsidRPr="00BB15DC" w:rsidRDefault="000C7E44" w:rsidP="000C7E44">
            <w:pPr>
              <w:spacing w:line="240" w:lineRule="auto"/>
              <w:ind w:firstLine="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Copyright © November 6, 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7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oelle E. Carlozzi. All rights reserved.</w:t>
            </w:r>
          </w:p>
        </w:tc>
      </w:tr>
      <w:tr w:rsidR="000C7E44" w:rsidRPr="00BB15DC" w14:paraId="1E4A4768" w14:textId="77777777" w:rsidTr="000C7E44">
        <w:trPr>
          <w:trHeight w:val="2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876F5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COP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8755C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B3AE3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 xml:space="preserve">A selection of 24 items from three domains of COPE (problem-focused coping, emotion-focused coping, and avoidant coping) assessing the coping style of caregivers </w:t>
            </w:r>
            <w:proofErr w:type="gramStart"/>
            <w:r w:rsidRPr="00BB15DC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ressors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elated to care provision. Response options range 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‘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 usually don’t do this at 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l’)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(‘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usually do this a lot’)</w:t>
            </w:r>
          </w:p>
        </w:tc>
        <w:tc>
          <w:tcPr>
            <w:tcW w:w="4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F0908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Original: Carver, C. S., Scheier, M. F., &amp; Weintraub, J. K.  (1989).  Assessing coping strategies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:  A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theoretically based approach.   Journal of Personality and Social Psychology, 56, 267-283. Instructions, select questions, &amp; response items from: Carver, C. S. (2013). COPE Inventory. Measurement Instrument Database for 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he Social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Science.</w:t>
            </w:r>
          </w:p>
        </w:tc>
      </w:tr>
      <w:tr w:rsidR="000C7E44" w:rsidRPr="00BB15DC" w14:paraId="568B9E95" w14:textId="77777777" w:rsidTr="000C7E44">
        <w:trPr>
          <w:trHeight w:val="2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22FE8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personal Support Evaluation List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4A9ED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7D05A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proofErr w:type="gramStart"/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16 item</w:t>
            </w:r>
            <w:proofErr w:type="gramEnd"/>
            <w:r w:rsidRPr="00BB15DC">
              <w:rPr>
                <w:rFonts w:ascii="Times New Roman" w:hAnsi="Times New Roman" w:cs="Times New Roman"/>
                <w:sz w:val="20"/>
                <w:szCs w:val="20"/>
              </w:rPr>
              <w:t xml:space="preserve"> short version of the scale measuring the caregiver’s perception of social support, </w:t>
            </w: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where respondent indicates ‘definitely true’, probably true, probably false, 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finitely false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4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0CBB6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ortened scale: Payne, Thomas J, Andrew, Michael, Butler, Kenneth R, Wyatt, Sharon B, Dubbert, Patricia M, &amp; Mosley, Thomas H. (2012). Psychometric Evaluation of the Interpersonal Support Evaluation List–Short Form in the ARIC Study Cohort. SAGE Open, 2(3), 1-8.</w:t>
            </w:r>
          </w:p>
          <w:p w14:paraId="03E3D5BE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riginal/full scale: Cohen, S., Mermelstein, R., </w:t>
            </w:r>
            <w:proofErr w:type="spell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marck</w:t>
            </w:r>
            <w:proofErr w:type="spell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T., &amp; Hoberman, H. (1985). Measuring the functional components of social support. In I. G. </w:t>
            </w:r>
            <w:proofErr w:type="spell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rason</w:t>
            </w:r>
            <w:proofErr w:type="spell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&amp; B. R. </w:t>
            </w:r>
            <w:proofErr w:type="spell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rason</w:t>
            </w:r>
            <w:proofErr w:type="spell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Eds.), Social support: Theory, research and application (pp. 73-94). The Hague, The Netherlands: Martinus </w:t>
            </w:r>
            <w:proofErr w:type="spell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ijhoff</w:t>
            </w:r>
            <w:proofErr w:type="spell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 Instructions: https://www.midss.org/content/interpersonal-support-evaluation-list-isel</w:t>
            </w:r>
          </w:p>
        </w:tc>
      </w:tr>
      <w:tr w:rsidR="000C7E44" w:rsidRPr="00BB15DC" w14:paraId="208B8B2D" w14:textId="77777777" w:rsidTr="000C7E44">
        <w:trPr>
          <w:trHeight w:val="2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F9BAF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regiver Self-Efficac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47573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A6D55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-item measure assessing caregiver self-efficacy of completing caregiver tasks. Responses ranged from 1 (not certain at all) to 10 (very certain).</w:t>
            </w:r>
          </w:p>
        </w:tc>
        <w:tc>
          <w:tcPr>
            <w:tcW w:w="4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12454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tinsky</w:t>
            </w:r>
            <w:proofErr w:type="spell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H, Kercher K, Burant CJ. Measurement and </w:t>
            </w:r>
            <w:proofErr w:type="gramStart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rrelates</w:t>
            </w:r>
            <w:proofErr w:type="gramEnd"/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f family caregiver self-efficacy for managing dementia. Aging Ment Health. 2002;6(2):153-160.</w:t>
            </w:r>
          </w:p>
        </w:tc>
      </w:tr>
      <w:tr w:rsidR="000C7E44" w:rsidRPr="00BB15DC" w14:paraId="5EDC4986" w14:textId="77777777" w:rsidTr="000C7E44">
        <w:trPr>
          <w:trHeight w:val="2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6FCF7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unity-Based Service Us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34B60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F6BD3" w14:textId="77777777" w:rsidR="000C7E44" w:rsidRPr="00BB15DC" w:rsidRDefault="000C7E44" w:rsidP="000C7E4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 xml:space="preserve">Family member indicates if care recipient </w:t>
            </w: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tilized any of 14 formal/paid </w:t>
            </w: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 xml:space="preserve">home and community-based services </w:t>
            </w: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ver the past 3 months, with an additional item serving as a write-in response. </w:t>
            </w:r>
          </w:p>
        </w:tc>
        <w:tc>
          <w:tcPr>
            <w:tcW w:w="4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88891" w14:textId="77777777" w:rsidR="000C7E44" w:rsidRPr="00BB15DC" w:rsidRDefault="000C7E44" w:rsidP="000C7E44">
            <w:pPr>
              <w:spacing w:line="240" w:lineRule="auto"/>
              <w:ind w:right="58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cepts adapted from:</w:t>
            </w:r>
          </w:p>
          <w:p w14:paraId="40EC19E3" w14:textId="77777777" w:rsidR="000C7E44" w:rsidRPr="00BB15DC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 xml:space="preserve">Amjad H, Wong SK, Roth DL, et al. Health services utilization in older adults with dementia receiving care coordination: the MIND at home trial. </w:t>
            </w:r>
            <w:r w:rsidRPr="00BB15DC">
              <w:rPr>
                <w:rFonts w:ascii="Times New Roman" w:hAnsi="Times New Roman" w:cs="Times New Roman"/>
                <w:i/>
                <w:sz w:val="20"/>
                <w:szCs w:val="20"/>
              </w:rPr>
              <w:t>Health Serv Res.</w:t>
            </w: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 xml:space="preserve"> 2018;53(1):556-579.</w:t>
            </w:r>
          </w:p>
          <w:p w14:paraId="3CA9F301" w14:textId="77777777" w:rsidR="000C7E44" w:rsidRPr="00BB15DC" w:rsidRDefault="000C7E44" w:rsidP="000C7E44">
            <w:pPr>
              <w:spacing w:line="240" w:lineRule="auto"/>
              <w:ind w:right="58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B15D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Mittelman MSEC, Pierzchala A. Counseling the Alzheimer's caregiver: A resource for health care professionals. Chicago: AMA Press; 2003.</w:t>
            </w:r>
          </w:p>
        </w:tc>
      </w:tr>
    </w:tbl>
    <w:p w14:paraId="43FD838E" w14:textId="77777777" w:rsidR="000C7E44" w:rsidRPr="00BB15DC" w:rsidRDefault="000C7E44" w:rsidP="000C7E4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B15DC">
        <w:rPr>
          <w:rFonts w:ascii="Times New Roman" w:hAnsi="Times New Roman" w:cs="Times New Roman"/>
          <w:sz w:val="20"/>
          <w:szCs w:val="20"/>
        </w:rPr>
        <w:t>Note. Baseline reliability was assessed using Cronbach’s alpha.</w:t>
      </w:r>
    </w:p>
    <w:p w14:paraId="4E34F5E7" w14:textId="77777777" w:rsidR="000C7E44" w:rsidRPr="006469F2" w:rsidRDefault="000C7E44" w:rsidP="000C7E4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469F2">
        <w:rPr>
          <w:rFonts w:ascii="Times New Roman" w:hAnsi="Times New Roman" w:cs="Times New Roman"/>
        </w:rPr>
        <w:t xml:space="preserve"> </w:t>
      </w:r>
      <w:r w:rsidRPr="006469F2">
        <w:rPr>
          <w:rFonts w:ascii="Times New Roman" w:hAnsi="Times New Roman" w:cs="Times New Roman"/>
        </w:rPr>
        <w:br w:type="page"/>
      </w:r>
    </w:p>
    <w:p w14:paraId="60CA70AA" w14:textId="77777777" w:rsidR="000C7E44" w:rsidRPr="000C7E44" w:rsidRDefault="000C7E44" w:rsidP="000C7E4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C7E4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. Semi-Structured Interview Guide Questions</w:t>
      </w:r>
    </w:p>
    <w:p w14:paraId="51510A1D" w14:textId="77777777" w:rsidR="000C7E44" w:rsidRPr="006469F2" w:rsidRDefault="000C7E44" w:rsidP="000C7E4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0C7E44" w:rsidRPr="006469F2" w14:paraId="242D517E" w14:textId="77777777" w:rsidTr="00CC6566">
        <w:trPr>
          <w:trHeight w:val="2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DEB01" w14:textId="77777777" w:rsidR="000C7E44" w:rsidRPr="006469F2" w:rsidRDefault="000C7E44" w:rsidP="000C7E4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b/>
                <w:sz w:val="24"/>
                <w:szCs w:val="24"/>
              </w:rPr>
              <w:t>Introduction</w:t>
            </w:r>
          </w:p>
        </w:tc>
      </w:tr>
      <w:tr w:rsidR="000C7E44" w:rsidRPr="006469F2" w14:paraId="09009C4F" w14:textId="77777777" w:rsidTr="00CC6566">
        <w:trPr>
          <w:trHeight w:val="2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C173A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 xml:space="preserve">My objective in this interview is to determine whether and how </w:t>
            </w:r>
            <w:proofErr w:type="gramStart"/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TACSI</w:t>
            </w:r>
            <w:proofErr w:type="gramEnd"/>
            <w:r w:rsidRPr="006469F2">
              <w:rPr>
                <w:rFonts w:ascii="Times New Roman" w:hAnsi="Times New Roman" w:cs="Times New Roman"/>
                <w:sz w:val="24"/>
                <w:szCs w:val="24"/>
              </w:rPr>
              <w:t xml:space="preserve"> program benefited or did not benefit you and your &lt;relative&gt;/person you care for.</w:t>
            </w:r>
          </w:p>
          <w:p w14:paraId="7433FEB5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 xml:space="preserve">1. Just to get us started, can you tell me a little bit more about your </w:t>
            </w:r>
            <w:proofErr w:type="gramStart"/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relative.</w:t>
            </w:r>
            <w:proofErr w:type="gramEnd"/>
          </w:p>
          <w:p w14:paraId="09BF62AA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2. When did their TBI occur? Did they have more than one? (If yes,) When did they occur?</w:t>
            </w:r>
          </w:p>
          <w:p w14:paraId="0E38BF72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3. When did you first notice their dementia/memory problems?</w:t>
            </w:r>
          </w:p>
          <w:p w14:paraId="321527EB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4. When did you first start providing help to your relative because of her/his dementia or TBI?</w:t>
            </w:r>
          </w:p>
          <w:p w14:paraId="70A9425A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 xml:space="preserve">5. What type of help or care do you provide to your </w:t>
            </w:r>
            <w:proofErr w:type="gramStart"/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relative</w:t>
            </w:r>
            <w:proofErr w:type="gramEnd"/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28636AB0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6. How are things going now for you and your relative?</w:t>
            </w:r>
          </w:p>
        </w:tc>
      </w:tr>
      <w:tr w:rsidR="000C7E44" w:rsidRPr="006469F2" w14:paraId="02FD2D0C" w14:textId="77777777" w:rsidTr="00CC6566">
        <w:trPr>
          <w:trHeight w:val="2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94947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b/>
                <w:sz w:val="24"/>
                <w:szCs w:val="24"/>
              </w:rPr>
              <w:t>Enrollment reason(s)</w:t>
            </w:r>
          </w:p>
        </w:tc>
      </w:tr>
      <w:tr w:rsidR="000C7E44" w:rsidRPr="006469F2" w14:paraId="69FC360E" w14:textId="77777777" w:rsidTr="00CC6566">
        <w:trPr>
          <w:trHeight w:val="2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5C966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7. Why did you decide to enroll in this project?</w:t>
            </w:r>
          </w:p>
        </w:tc>
      </w:tr>
      <w:tr w:rsidR="000C7E44" w:rsidRPr="006469F2" w14:paraId="608D964E" w14:textId="77777777" w:rsidTr="00CC6566">
        <w:trPr>
          <w:trHeight w:val="2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2AC6D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b/>
                <w:sz w:val="24"/>
                <w:szCs w:val="24"/>
              </w:rPr>
              <w:t>Overall Impression</w:t>
            </w:r>
          </w:p>
        </w:tc>
      </w:tr>
      <w:tr w:rsidR="000C7E44" w:rsidRPr="006469F2" w14:paraId="5BA132A5" w14:textId="77777777" w:rsidTr="00CC6566">
        <w:trPr>
          <w:trHeight w:val="2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C1DD5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8. What was your overall impression of the TACSI program?</w:t>
            </w:r>
          </w:p>
        </w:tc>
      </w:tr>
      <w:tr w:rsidR="000C7E44" w:rsidRPr="006469F2" w14:paraId="4CCA1714" w14:textId="77777777" w:rsidTr="00CC6566">
        <w:trPr>
          <w:trHeight w:val="2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0BB9B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b/>
                <w:sz w:val="24"/>
                <w:szCs w:val="24"/>
              </w:rPr>
              <w:t>Harm and Drawbacks</w:t>
            </w:r>
          </w:p>
        </w:tc>
      </w:tr>
      <w:tr w:rsidR="000C7E44" w:rsidRPr="006469F2" w14:paraId="7632515A" w14:textId="77777777" w:rsidTr="00CC6566">
        <w:trPr>
          <w:trHeight w:val="2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43813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9. What negative outcomes, if any, resulted from being involved in the TACSI program for you? Why (or how) do you think that/these happened?</w:t>
            </w:r>
          </w:p>
          <w:p w14:paraId="71481AA0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 xml:space="preserve">10. What negative outcomes, if any, resulted from the TACSI program for your </w:t>
            </w:r>
            <w:proofErr w:type="gramStart"/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relative</w:t>
            </w:r>
            <w:proofErr w:type="gramEnd"/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? Why (or how) do you think that/these happened?</w:t>
            </w:r>
          </w:p>
        </w:tc>
      </w:tr>
      <w:tr w:rsidR="000C7E44" w:rsidRPr="006469F2" w14:paraId="410F9622" w14:textId="77777777" w:rsidTr="00CC6566">
        <w:trPr>
          <w:trHeight w:val="2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7D2D3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b/>
                <w:sz w:val="24"/>
                <w:szCs w:val="24"/>
              </w:rPr>
              <w:t>Benefits</w:t>
            </w:r>
          </w:p>
        </w:tc>
      </w:tr>
      <w:tr w:rsidR="000C7E44" w:rsidRPr="006469F2" w14:paraId="2040BF1F" w14:textId="77777777" w:rsidTr="00CC6566">
        <w:trPr>
          <w:trHeight w:val="2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F7A02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 xml:space="preserve">11. What benefits, if </w:t>
            </w:r>
            <w:proofErr w:type="gramStart"/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proofErr w:type="gramEnd"/>
            <w:r w:rsidRPr="006469F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resulted</w:t>
            </w:r>
            <w:proofErr w:type="gramEnd"/>
            <w:r w:rsidRPr="006469F2">
              <w:rPr>
                <w:rFonts w:ascii="Times New Roman" w:hAnsi="Times New Roman" w:cs="Times New Roman"/>
                <w:sz w:val="24"/>
                <w:szCs w:val="24"/>
              </w:rPr>
              <w:t xml:space="preserve"> from involvement in the TACSI program for you? Why (or how) do you think that/these happened?</w:t>
            </w:r>
          </w:p>
          <w:p w14:paraId="1CF86889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 xml:space="preserve">12. What benefits, if any, resulted from involvement in the TACSI program for your </w:t>
            </w:r>
            <w:proofErr w:type="gramStart"/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relative</w:t>
            </w:r>
            <w:proofErr w:type="gramEnd"/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? Why (or how) do you think that/these happened?</w:t>
            </w:r>
          </w:p>
          <w:p w14:paraId="00CF0007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 xml:space="preserve">13. Do you feel like your use of TACSI had any effect on your: a) interactions with your </w:t>
            </w:r>
            <w:proofErr w:type="gramStart"/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relative</w:t>
            </w:r>
            <w:proofErr w:type="gramEnd"/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? b) interactions with other family members besides your relative? c) interactions with your relative’s healthcare team or facility staff (if applicable)?</w:t>
            </w:r>
          </w:p>
        </w:tc>
      </w:tr>
      <w:tr w:rsidR="000C7E44" w:rsidRPr="006469F2" w14:paraId="27DD169D" w14:textId="77777777" w:rsidTr="00CC6566">
        <w:trPr>
          <w:trHeight w:val="2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0D30A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b/>
                <w:sz w:val="24"/>
                <w:szCs w:val="24"/>
              </w:rPr>
              <w:t>TACSI Components</w:t>
            </w:r>
          </w:p>
        </w:tc>
      </w:tr>
      <w:tr w:rsidR="000C7E44" w:rsidRPr="006469F2" w14:paraId="4AB49610" w14:textId="77777777" w:rsidTr="00CC6566">
        <w:trPr>
          <w:trHeight w:val="2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95D86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 xml:space="preserve">14. I’d like to walk through the various service components of the TACSI program and ask how each component did or did not help you or your relative and why: </w:t>
            </w:r>
          </w:p>
          <w:p w14:paraId="4D45CB60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 xml:space="preserve">a) Which individual coaching sessions or topics helped most? Least? Why? </w:t>
            </w:r>
          </w:p>
          <w:p w14:paraId="0997F8B8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 xml:space="preserve">b) Did you have any family members participate in a session along with you? &lt;if yes&gt; What happened in the family sessions that helped the most? And the least? Why? </w:t>
            </w:r>
          </w:p>
          <w:p w14:paraId="262D7254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 xml:space="preserve">c) How did discussing your relative’s care with &lt;coach&gt; help or not help?  &lt;i.e. </w:t>
            </w:r>
            <w:proofErr w:type="gramStart"/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make adjustments to</w:t>
            </w:r>
            <w:proofErr w:type="gramEnd"/>
            <w:r w:rsidRPr="006469F2">
              <w:rPr>
                <w:rFonts w:ascii="Times New Roman" w:hAnsi="Times New Roman" w:cs="Times New Roman"/>
                <w:sz w:val="24"/>
                <w:szCs w:val="24"/>
              </w:rPr>
              <w:t xml:space="preserve"> relative’s care, have subsequent discussions with healthcare team or family members&gt; </w:t>
            </w:r>
          </w:p>
          <w:p w14:paraId="3887BEEF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) What parts of TACSI do you think should be changed, added, or removed? Why?</w:t>
            </w:r>
          </w:p>
        </w:tc>
      </w:tr>
      <w:tr w:rsidR="000C7E44" w:rsidRPr="006469F2" w14:paraId="1951ED2B" w14:textId="77777777" w:rsidTr="00CC6566">
        <w:trPr>
          <w:trHeight w:val="2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DC958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Links to Outcomes</w:t>
            </w:r>
          </w:p>
        </w:tc>
      </w:tr>
      <w:tr w:rsidR="000C7E44" w:rsidRPr="006469F2" w14:paraId="19CD88C1" w14:textId="77777777" w:rsidTr="00CC6566">
        <w:trPr>
          <w:trHeight w:val="2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446EF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15. Do you feel like your involvement in TACSI had any effect on your feelings of stress and burden?</w:t>
            </w:r>
          </w:p>
          <w:p w14:paraId="7A22477D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16. Do you feel like your involvement in the TACSI program had any effect on your ability to care for and engage with your relative?</w:t>
            </w:r>
          </w:p>
          <w:p w14:paraId="101D929B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17. Do you feel like your involvement in the TACSI program had any effect on your mood?</w:t>
            </w:r>
          </w:p>
          <w:p w14:paraId="598DF217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i/>
              </w:rPr>
              <w:t>VA</w:t>
            </w:r>
            <w:r w:rsidRPr="006469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articipant only questions:</w:t>
            </w:r>
          </w:p>
          <w:p w14:paraId="358D3585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 xml:space="preserve">18a. Have you participated in any </w:t>
            </w:r>
            <w:r w:rsidRPr="006469F2">
              <w:rPr>
                <w:rFonts w:ascii="Times New Roman" w:hAnsi="Times New Roman" w:cs="Times New Roman"/>
              </w:rPr>
              <w:t>VA</w:t>
            </w:r>
            <w:r w:rsidRPr="006469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 xml:space="preserve">caregiver support programs (like the </w:t>
            </w:r>
            <w:r w:rsidRPr="006469F2">
              <w:rPr>
                <w:rFonts w:ascii="Times New Roman" w:hAnsi="Times New Roman" w:cs="Times New Roman"/>
              </w:rPr>
              <w:t>VA</w:t>
            </w:r>
            <w:r w:rsidRPr="006469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program examples)?</w:t>
            </w:r>
          </w:p>
          <w:p w14:paraId="054B0F01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 xml:space="preserve">18b. Do you participate in the </w:t>
            </w:r>
            <w:r w:rsidRPr="006469F2">
              <w:rPr>
                <w:rFonts w:ascii="Times New Roman" w:hAnsi="Times New Roman" w:cs="Times New Roman"/>
              </w:rPr>
              <w:t>VA</w:t>
            </w:r>
            <w:r w:rsidRPr="006469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 xml:space="preserve">caregiving stipend program (i.e. </w:t>
            </w:r>
            <w:r w:rsidRPr="006469F2">
              <w:rPr>
                <w:rFonts w:ascii="Times New Roman" w:hAnsi="Times New Roman" w:cs="Times New Roman"/>
              </w:rPr>
              <w:t>VA</w:t>
            </w:r>
            <w:r w:rsidRPr="006469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examples)?</w:t>
            </w:r>
          </w:p>
          <w:p w14:paraId="2B8B4B1E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18c. If yes to a or b: How does the TACSI program compare to those other VA caregiver support programs?</w:t>
            </w:r>
          </w:p>
        </w:tc>
      </w:tr>
      <w:tr w:rsidR="000C7E44" w:rsidRPr="006469F2" w14:paraId="21477F23" w14:textId="77777777" w:rsidTr="00CC6566">
        <w:trPr>
          <w:trHeight w:val="2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41932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b/>
                <w:sz w:val="24"/>
                <w:szCs w:val="24"/>
              </w:rPr>
              <w:t>Ending Questions</w:t>
            </w:r>
          </w:p>
        </w:tc>
      </w:tr>
      <w:tr w:rsidR="000C7E44" w:rsidRPr="006469F2" w14:paraId="49B4D912" w14:textId="77777777" w:rsidTr="00CC6566">
        <w:trPr>
          <w:trHeight w:val="20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531D0" w14:textId="77777777" w:rsidR="000C7E44" w:rsidRPr="006469F2" w:rsidRDefault="000C7E44" w:rsidP="000C7E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9F2">
              <w:rPr>
                <w:rFonts w:ascii="Times New Roman" w:hAnsi="Times New Roman" w:cs="Times New Roman"/>
                <w:sz w:val="24"/>
                <w:szCs w:val="24"/>
              </w:rPr>
              <w:t>19. Thank you for helping us learn more about your experiences with the TACSI program. Is there anything else you’d like to share with me today?</w:t>
            </w:r>
          </w:p>
        </w:tc>
      </w:tr>
    </w:tbl>
    <w:p w14:paraId="39F85F95" w14:textId="77777777" w:rsidR="000C7E44" w:rsidRPr="006469F2" w:rsidRDefault="000C7E44" w:rsidP="000C7E4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469F2">
        <w:rPr>
          <w:rFonts w:ascii="Times New Roman" w:hAnsi="Times New Roman" w:cs="Times New Roman"/>
          <w:sz w:val="24"/>
          <w:szCs w:val="24"/>
        </w:rPr>
        <w:t>Note. TACSI, Traumatic Brain Injury -</w:t>
      </w:r>
      <w:r w:rsidRPr="006469F2">
        <w:rPr>
          <w:rFonts w:ascii="Times New Roman" w:hAnsi="Times New Roman" w:cs="Times New Roman"/>
          <w:b/>
          <w:sz w:val="24"/>
          <w:szCs w:val="24"/>
          <w:highlight w:val="white"/>
        </w:rPr>
        <w:t xml:space="preserve"> </w:t>
      </w:r>
      <w:r w:rsidRPr="006469F2">
        <w:rPr>
          <w:rFonts w:ascii="Times New Roman" w:hAnsi="Times New Roman" w:cs="Times New Roman"/>
          <w:sz w:val="24"/>
          <w:szCs w:val="24"/>
          <w:highlight w:val="white"/>
        </w:rPr>
        <w:t xml:space="preserve">Alzheimer’s Disease and Alzheimer’s Disease Related Dementias </w:t>
      </w:r>
      <w:r w:rsidRPr="006469F2">
        <w:rPr>
          <w:rFonts w:ascii="Times New Roman" w:hAnsi="Times New Roman" w:cs="Times New Roman"/>
          <w:sz w:val="24"/>
          <w:szCs w:val="24"/>
        </w:rPr>
        <w:t>Caregiver Support Intervention; TBI, Traumatic Brain Injury; VA, Veterans Affairs.</w:t>
      </w:r>
    </w:p>
    <w:p w14:paraId="08779B05" w14:textId="77777777" w:rsidR="000C7E44" w:rsidRPr="006469F2" w:rsidRDefault="000C7E44" w:rsidP="000C7E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82B1A8" w14:textId="77777777" w:rsidR="000C7E44" w:rsidRPr="006469F2" w:rsidRDefault="000C7E44" w:rsidP="000C7E44">
      <w:pPr>
        <w:rPr>
          <w:rFonts w:ascii="Times New Roman" w:hAnsi="Times New Roman" w:cs="Times New Roman"/>
          <w:sz w:val="24"/>
          <w:szCs w:val="24"/>
        </w:rPr>
      </w:pPr>
      <w:r w:rsidRPr="006469F2">
        <w:rPr>
          <w:rFonts w:ascii="Times New Roman" w:hAnsi="Times New Roman" w:cs="Times New Roman"/>
          <w:sz w:val="24"/>
          <w:szCs w:val="24"/>
        </w:rPr>
        <w:br w:type="page"/>
      </w:r>
    </w:p>
    <w:p w14:paraId="03E665A2" w14:textId="77777777" w:rsidR="000C7E44" w:rsidRPr="000C7E44" w:rsidRDefault="000C7E44" w:rsidP="000C7E4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C7E4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4. Caregiver and </w:t>
      </w:r>
      <w:sdt>
        <w:sdtPr>
          <w:rPr>
            <w:rFonts w:ascii="Times New Roman" w:hAnsi="Times New Roman" w:cs="Times New Roman"/>
            <w:b/>
            <w:bCs/>
          </w:rPr>
          <w:tag w:val="goog_rdk_18"/>
          <w:id w:val="-12073859"/>
        </w:sdtPr>
        <w:sdtContent/>
      </w:sdt>
      <w:r w:rsidRPr="000C7E44">
        <w:rPr>
          <w:rFonts w:ascii="Times New Roman" w:hAnsi="Times New Roman" w:cs="Times New Roman"/>
          <w:b/>
          <w:bCs/>
          <w:sz w:val="24"/>
          <w:szCs w:val="24"/>
        </w:rPr>
        <w:t>Intervention Participation Characteristics</w:t>
      </w:r>
    </w:p>
    <w:tbl>
      <w:tblPr>
        <w:tblW w:w="912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34"/>
        <w:gridCol w:w="1380"/>
        <w:gridCol w:w="1725"/>
        <w:gridCol w:w="1584"/>
        <w:gridCol w:w="1614"/>
        <w:gridCol w:w="1584"/>
      </w:tblGrid>
      <w:tr w:rsidR="000C7E44" w:rsidRPr="000C7E44" w14:paraId="554F9070" w14:textId="77777777" w:rsidTr="000C7E44">
        <w:trPr>
          <w:trHeight w:val="915"/>
        </w:trPr>
        <w:tc>
          <w:tcPr>
            <w:tcW w:w="12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D5A509" w14:textId="77777777" w:rsidR="000C7E44" w:rsidRPr="000C7E44" w:rsidRDefault="000C7E44" w:rsidP="000C7E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eudonym</w:t>
            </w:r>
          </w:p>
        </w:tc>
        <w:tc>
          <w:tcPr>
            <w:tcW w:w="138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29120C" w14:textId="77777777" w:rsidR="000C7E44" w:rsidRPr="000C7E44" w:rsidRDefault="000C7E44" w:rsidP="000C7E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egiving Duration (years)</w:t>
            </w:r>
          </w:p>
        </w:tc>
        <w:tc>
          <w:tcPr>
            <w:tcW w:w="172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A65702" w14:textId="77777777" w:rsidR="000C7E44" w:rsidRPr="000C7E44" w:rsidRDefault="000C7E44" w:rsidP="000C7E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 Session Modality</w:t>
            </w:r>
          </w:p>
        </w:tc>
        <w:tc>
          <w:tcPr>
            <w:tcW w:w="1584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64E348" w14:textId="77777777" w:rsidR="000C7E44" w:rsidRPr="000C7E44" w:rsidRDefault="000C7E44" w:rsidP="000C7E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0C7E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Intervention Session </w:t>
            </w:r>
            <w:proofErr w:type="spellStart"/>
            <w:r w:rsidRPr="000C7E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Average</w:t>
            </w:r>
            <w:proofErr w:type="spellEnd"/>
            <w:r w:rsidRPr="000C7E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Duration (mins)</w:t>
            </w:r>
          </w:p>
        </w:tc>
        <w:tc>
          <w:tcPr>
            <w:tcW w:w="1614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702F3A" w14:textId="77777777" w:rsidR="000C7E44" w:rsidRPr="000C7E44" w:rsidRDefault="000C7E44" w:rsidP="000C7E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 Hoc Support Modality</w:t>
            </w:r>
          </w:p>
        </w:tc>
        <w:tc>
          <w:tcPr>
            <w:tcW w:w="1584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D09777" w14:textId="77777777" w:rsidR="000C7E44" w:rsidRPr="000C7E44" w:rsidRDefault="000C7E44" w:rsidP="000C7E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 Hoc Session Average Duration (mins)</w:t>
            </w:r>
          </w:p>
        </w:tc>
      </w:tr>
      <w:tr w:rsidR="000C7E44" w:rsidRPr="00BB15DC" w14:paraId="3C495938" w14:textId="77777777" w:rsidTr="000C7E44">
        <w:trPr>
          <w:trHeight w:val="285"/>
        </w:trPr>
        <w:tc>
          <w:tcPr>
            <w:tcW w:w="123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64FB37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i/>
                <w:sz w:val="20"/>
                <w:szCs w:val="20"/>
              </w:rPr>
              <w:t>Spou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667B8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C59F2F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8C7C1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9436B8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3F136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C7E44" w:rsidRPr="00BB15DC" w14:paraId="3B5B416D" w14:textId="77777777" w:rsidTr="000C7E44">
        <w:trPr>
          <w:trHeight w:val="570"/>
        </w:trPr>
        <w:tc>
          <w:tcPr>
            <w:tcW w:w="123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F08073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Mar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7CA413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AF671C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phone, video conferencing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380E8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4EEB1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emai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5CECC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C7E44" w:rsidRPr="00BB15DC" w14:paraId="38D8D8E1" w14:textId="77777777" w:rsidTr="000C7E44">
        <w:trPr>
          <w:trHeight w:val="285"/>
        </w:trPr>
        <w:tc>
          <w:tcPr>
            <w:tcW w:w="123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9B9DB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Mery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8BD66F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E2BED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phon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D80781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4A29F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emai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FA7E6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C7E44" w:rsidRPr="00BB15DC" w14:paraId="64BAB682" w14:textId="77777777" w:rsidTr="000C7E44">
        <w:trPr>
          <w:trHeight w:val="570"/>
        </w:trPr>
        <w:tc>
          <w:tcPr>
            <w:tcW w:w="123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4FDA9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Lind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843900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B918A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video conferencing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5B1B1F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C52BE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emai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F4519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C7E44" w:rsidRPr="00BB15DC" w14:paraId="3BF96CD9" w14:textId="77777777" w:rsidTr="000C7E44">
        <w:trPr>
          <w:trHeight w:val="285"/>
        </w:trPr>
        <w:tc>
          <w:tcPr>
            <w:tcW w:w="123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87EAD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Pa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20B0CC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B8F46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phon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4525D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87CC6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 xml:space="preserve">phone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577A3E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0C7E44" w:rsidRPr="00BB15DC" w14:paraId="24E87B8A" w14:textId="77777777" w:rsidTr="000C7E44">
        <w:trPr>
          <w:trHeight w:val="285"/>
        </w:trPr>
        <w:tc>
          <w:tcPr>
            <w:tcW w:w="123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18FE1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Shann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99CC8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069D1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phon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84380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277C5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9741E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C7E44" w:rsidRPr="00BB15DC" w14:paraId="1205ED25" w14:textId="77777777" w:rsidTr="000C7E44">
        <w:trPr>
          <w:trHeight w:val="570"/>
        </w:trPr>
        <w:tc>
          <w:tcPr>
            <w:tcW w:w="123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83268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Gret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126804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2D500D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video conferencing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4BA19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440D7A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video conferencing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C5C43B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0C7E44" w:rsidRPr="00BB15DC" w14:paraId="20EDEEEE" w14:textId="77777777" w:rsidTr="000C7E44">
        <w:trPr>
          <w:trHeight w:val="285"/>
        </w:trPr>
        <w:tc>
          <w:tcPr>
            <w:tcW w:w="123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76987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Pegg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825A8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947B2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phon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02AD8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986D46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4D0DF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C7E44" w:rsidRPr="00BB15DC" w14:paraId="4D85BAD5" w14:textId="77777777" w:rsidTr="000C7E44">
        <w:trPr>
          <w:trHeight w:val="570"/>
        </w:trPr>
        <w:tc>
          <w:tcPr>
            <w:tcW w:w="123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3D3EF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Hele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66FDC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CE244F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phone, video conferencing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53DF4A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9E5A2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emai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B6A32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C7E44" w:rsidRPr="00BB15DC" w14:paraId="34385E7A" w14:textId="77777777" w:rsidTr="000C7E44">
        <w:trPr>
          <w:trHeight w:val="285"/>
        </w:trPr>
        <w:tc>
          <w:tcPr>
            <w:tcW w:w="123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D5FD6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Edi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26224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BF145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phon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93B703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0CADA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emai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D2E218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C7E44" w:rsidRPr="00BB15DC" w14:paraId="7F0D192A" w14:textId="77777777" w:rsidTr="000C7E44">
        <w:trPr>
          <w:trHeight w:val="285"/>
        </w:trPr>
        <w:tc>
          <w:tcPr>
            <w:tcW w:w="123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D4B27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i/>
                <w:sz w:val="20"/>
                <w:szCs w:val="20"/>
              </w:rPr>
              <w:t>Adult Chil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891964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A005D8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CF440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0331B7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6F3A1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C7E44" w:rsidRPr="00BB15DC" w14:paraId="6329EC53" w14:textId="77777777" w:rsidTr="000C7E44">
        <w:trPr>
          <w:trHeight w:val="570"/>
        </w:trPr>
        <w:tc>
          <w:tcPr>
            <w:tcW w:w="123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B4A82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Sa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62694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2F54E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video conferencing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95646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2FAA52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emai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60567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C7E44" w:rsidRPr="00BB15DC" w14:paraId="72AD6D2B" w14:textId="77777777" w:rsidTr="000C7E44">
        <w:trPr>
          <w:trHeight w:val="285"/>
        </w:trPr>
        <w:tc>
          <w:tcPr>
            <w:tcW w:w="123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C16ED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Ele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855B8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D4299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phon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09763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C8675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 xml:space="preserve"> phon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F257A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0C7E44" w:rsidRPr="00BB15DC" w14:paraId="0CF5DFEA" w14:textId="77777777" w:rsidTr="000C7E44">
        <w:trPr>
          <w:trHeight w:val="570"/>
        </w:trPr>
        <w:tc>
          <w:tcPr>
            <w:tcW w:w="123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1FF24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Chri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5A693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342C78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video conferencing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9AEAFC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3594E6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emai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DFCBF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C7E44" w:rsidRPr="00BB15DC" w14:paraId="383D2913" w14:textId="77777777" w:rsidTr="000C7E44">
        <w:trPr>
          <w:trHeight w:val="570"/>
        </w:trPr>
        <w:tc>
          <w:tcPr>
            <w:tcW w:w="123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BD425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Angel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67BDD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AA0C1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phone, video conferencing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5F34B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733C4A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emai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CDDFD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C7E44" w:rsidRPr="00BB15DC" w14:paraId="46794663" w14:textId="77777777" w:rsidTr="000C7E44">
        <w:trPr>
          <w:trHeight w:val="570"/>
        </w:trPr>
        <w:tc>
          <w:tcPr>
            <w:tcW w:w="123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D828A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Beck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65AA4C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2E800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video conferencing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AF8ED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BC8D65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emai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891863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C7E44" w:rsidRPr="00BB15DC" w14:paraId="389EFFAD" w14:textId="77777777" w:rsidTr="000C7E44">
        <w:trPr>
          <w:trHeight w:val="285"/>
        </w:trPr>
        <w:tc>
          <w:tcPr>
            <w:tcW w:w="123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E1530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Simo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CFA862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B7832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phon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EB94F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7C671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>emai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4C679" w14:textId="77777777" w:rsidR="000C7E44" w:rsidRPr="00BB15DC" w:rsidRDefault="000C7E44" w:rsidP="000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46C36305" w14:textId="77777777" w:rsidR="000C7E44" w:rsidRPr="006469F2" w:rsidRDefault="000C7E44" w:rsidP="000C7E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BA821E" w14:textId="77777777" w:rsidR="00115443" w:rsidRDefault="00115443" w:rsidP="000C7E44"/>
    <w:sectPr w:rsidR="00115443" w:rsidSect="000C7E44">
      <w:footerReference w:type="default" r:id="rId4"/>
      <w:footerReference w:type="first" r:id="rId5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877E20" w14:textId="77777777" w:rsidR="00000000" w:rsidRDefault="00000000">
    <w:r>
      <w:fldChar w:fldCharType="begin"/>
    </w:r>
    <w:r>
      <w:instrText>PAGE</w:instrText>
    </w:r>
    <w:r>
      <w:fldChar w:fldCharType="separate"/>
    </w:r>
    <w:r>
      <w:rPr>
        <w:noProof/>
      </w:rPr>
      <w:t>20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6463C2" w14:textId="77777777" w:rsidR="00000000" w:rsidRDefault="00000000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Q0NzQzNbc0MrUwMjdT0lEKTi0uzszPAykwrAUAWj9DHywAAAA="/>
  </w:docVars>
  <w:rsids>
    <w:rsidRoot w:val="000C7E44"/>
    <w:rsid w:val="000955B1"/>
    <w:rsid w:val="000C7E44"/>
    <w:rsid w:val="00115443"/>
    <w:rsid w:val="002607F3"/>
    <w:rsid w:val="002D31CC"/>
    <w:rsid w:val="004B1CB9"/>
    <w:rsid w:val="00795F54"/>
    <w:rsid w:val="00990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A30ADE"/>
  <w15:chartTrackingRefBased/>
  <w15:docId w15:val="{8D9433B5-D092-41A5-9914-524C986AE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C7E4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7E4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E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7E4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7E4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7E4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7E4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7E4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7E4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7E4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E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E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7E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7E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7E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7E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7E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7E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7E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7E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7E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7E4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7E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7E4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7E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7E4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7E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7E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7E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7E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118</Words>
  <Characters>11920</Characters>
  <Application>Microsoft Office Word</Application>
  <DocSecurity>0</DocSecurity>
  <Lines>529</Lines>
  <Paragraphs>236</Paragraphs>
  <ScaleCrop>false</ScaleCrop>
  <Company/>
  <LinksUpToDate>false</LinksUpToDate>
  <CharactersWithSpaces>1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5-05-17T16:07:00Z</dcterms:created>
  <dcterms:modified xsi:type="dcterms:W3CDTF">2025-05-17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8b6311-d69d-49f4-acbc-a0597db71283</vt:lpwstr>
  </property>
</Properties>
</file>